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11E43" w14:textId="6DFC36CE" w:rsidR="00FF4F83" w:rsidRDefault="00084F22" w:rsidP="00FF4F83">
      <w:r>
        <w:t xml:space="preserve">Supplementary </w:t>
      </w:r>
      <w:r w:rsidR="00FF4F83">
        <w:t>Table</w:t>
      </w:r>
      <w:r>
        <w:t xml:space="preserve"> </w:t>
      </w:r>
      <w:r w:rsidR="00082BD6">
        <w:t>3</w:t>
      </w:r>
      <w:bookmarkStart w:id="0" w:name="_GoBack"/>
      <w:bookmarkEnd w:id="0"/>
      <w:r>
        <w:t>.</w:t>
      </w:r>
      <w:r w:rsidR="00FF4F83">
        <w:t xml:space="preserve"> </w:t>
      </w:r>
      <w:r>
        <w:t>Univariate</w:t>
      </w:r>
      <w:r w:rsidRPr="00084F22">
        <w:t xml:space="preserve"> </w:t>
      </w:r>
      <w:r>
        <w:t>a</w:t>
      </w:r>
      <w:r w:rsidRPr="00084F22">
        <w:t xml:space="preserve">ssessments for </w:t>
      </w:r>
      <w:r w:rsidR="00A0360B">
        <w:t>overall</w:t>
      </w:r>
      <w:r w:rsidRPr="00084F22">
        <w:t xml:space="preserve"> survival (</w:t>
      </w:r>
      <w:r w:rsidR="00A0360B">
        <w:t>O</w:t>
      </w:r>
      <w:r w:rsidRPr="00084F22">
        <w:t>S)</w:t>
      </w:r>
    </w:p>
    <w:tbl>
      <w:tblPr>
        <w:tblW w:w="3411" w:type="pct"/>
        <w:tblLook w:val="04A0" w:firstRow="1" w:lastRow="0" w:firstColumn="1" w:lastColumn="0" w:noHBand="0" w:noVBand="1"/>
      </w:tblPr>
      <w:tblGrid>
        <w:gridCol w:w="3323"/>
        <w:gridCol w:w="1983"/>
        <w:gridCol w:w="1073"/>
      </w:tblGrid>
      <w:tr w:rsidR="002477A4" w:rsidRPr="00A22C10" w14:paraId="2B016B1C" w14:textId="77777777" w:rsidTr="002F219F">
        <w:trPr>
          <w:trHeight w:val="450"/>
        </w:trPr>
        <w:tc>
          <w:tcPr>
            <w:tcW w:w="26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7129F52" w14:textId="7A50C68F" w:rsidR="002477A4" w:rsidRPr="00A22C10" w:rsidRDefault="002477A4" w:rsidP="00D058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  <w:color w:val="000000"/>
              </w:rPr>
              <w:t>Parameter</w:t>
            </w:r>
          </w:p>
        </w:tc>
        <w:tc>
          <w:tcPr>
            <w:tcW w:w="155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4E5EA84" w14:textId="7154F2C2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</w:rPr>
              <w:t>Hazard Ratio</w:t>
            </w:r>
            <w:r>
              <w:rPr>
                <w:rFonts w:eastAsia="Times New Roman" w:cstheme="minorHAnsi"/>
                <w:b/>
                <w:bCs/>
              </w:rPr>
              <w:t xml:space="preserve">         </w:t>
            </w:r>
            <w:proofErr w:type="gramStart"/>
            <w:r>
              <w:rPr>
                <w:rFonts w:eastAsia="Times New Roman" w:cstheme="minorHAnsi"/>
                <w:b/>
                <w:bCs/>
              </w:rPr>
              <w:t xml:space="preserve">  </w:t>
            </w:r>
            <w:r w:rsidRPr="00A22C10">
              <w:rPr>
                <w:rFonts w:eastAsia="Times New Roman" w:cstheme="minorHAnsi"/>
                <w:b/>
                <w:bCs/>
              </w:rPr>
              <w:t xml:space="preserve"> (</w:t>
            </w:r>
            <w:proofErr w:type="gramEnd"/>
            <w:r w:rsidRPr="00A22C10">
              <w:rPr>
                <w:rFonts w:eastAsia="Times New Roman" w:cstheme="minorHAnsi"/>
                <w:b/>
                <w:bCs/>
              </w:rPr>
              <w:t>95% CI)</w:t>
            </w:r>
          </w:p>
        </w:tc>
        <w:tc>
          <w:tcPr>
            <w:tcW w:w="8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7362A92F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</w:rPr>
              <w:t>p-value</w:t>
            </w:r>
          </w:p>
        </w:tc>
      </w:tr>
      <w:tr w:rsidR="002477A4" w:rsidRPr="00A22C10" w14:paraId="5DE10ABD" w14:textId="77777777" w:rsidTr="002F219F">
        <w:trPr>
          <w:trHeight w:val="450"/>
        </w:trPr>
        <w:tc>
          <w:tcPr>
            <w:tcW w:w="260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6CE89" w14:textId="77777777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5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1DD59" w14:textId="77777777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584B5" w14:textId="77777777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2477A4" w:rsidRPr="00A22C10" w14:paraId="3AF29830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8755F7" w14:textId="42BAF8D2" w:rsidR="002477A4" w:rsidRPr="00A22C10" w:rsidRDefault="003C70ED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</w:rPr>
              <w:t>Age</w:t>
            </w:r>
            <w:r w:rsidR="00E47B69">
              <w:rPr>
                <w:rFonts w:eastAsia="Times New Roman" w:cstheme="minorHAnsi"/>
                <w:b/>
                <w:bCs/>
              </w:rPr>
              <w:t xml:space="preserve"> (years)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4592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C2BD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477A4" w:rsidRPr="00A22C10" w14:paraId="40D1ED52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C546E0" w14:textId="0D09E72A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</w:t>
            </w:r>
            <w:r w:rsidR="00E47B69">
              <w:rPr>
                <w:rFonts w:eastAsia="Times New Roman" w:cstheme="minorHAnsi"/>
              </w:rPr>
              <w:t xml:space="preserve">≤25 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6B0DB7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22C10">
              <w:rPr>
                <w:rFonts w:eastAsia="Times New Roman" w:cstheme="minorHAnsi"/>
                <w:bCs/>
                <w:i/>
                <w:iCs/>
                <w:color w:val="000000"/>
              </w:rPr>
              <w:t>ref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FA2E60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477A4" w:rsidRPr="00A22C10" w14:paraId="64C560FF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8A3177" w14:textId="045085EC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</w:t>
            </w:r>
            <w:r w:rsidR="00CE3C48">
              <w:rPr>
                <w:rFonts w:eastAsia="Times New Roman" w:cstheme="minorHAnsi"/>
              </w:rPr>
              <w:t>&gt;25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868489" w14:textId="33B7BC35" w:rsidR="002477A4" w:rsidRPr="00A22C10" w:rsidRDefault="00D81BC7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1.</w:t>
            </w:r>
            <w:r w:rsidR="00683AAB">
              <w:rPr>
                <w:rFonts w:eastAsia="Times New Roman" w:cstheme="minorHAnsi"/>
              </w:rPr>
              <w:t>5</w:t>
            </w:r>
            <w:r w:rsidR="002477A4" w:rsidRPr="00A22C10">
              <w:rPr>
                <w:rFonts w:eastAsia="Times New Roman" w:cstheme="minorHAnsi"/>
              </w:rPr>
              <w:t xml:space="preserve"> (</w:t>
            </w:r>
            <w:r>
              <w:rPr>
                <w:rFonts w:eastAsia="Times New Roman" w:cstheme="minorHAnsi"/>
              </w:rPr>
              <w:t>0.</w:t>
            </w:r>
            <w:r w:rsidR="00683AAB">
              <w:rPr>
                <w:rFonts w:eastAsia="Times New Roman" w:cstheme="minorHAnsi"/>
              </w:rPr>
              <w:t>7</w:t>
            </w:r>
            <w:r w:rsidR="003834AD">
              <w:rPr>
                <w:rFonts w:eastAsia="Times New Roman" w:cstheme="minorHAnsi"/>
              </w:rPr>
              <w:t xml:space="preserve"> </w:t>
            </w:r>
            <w:r w:rsidR="00D8668C">
              <w:rPr>
                <w:rFonts w:eastAsia="Times New Roman" w:cstheme="minorHAnsi"/>
              </w:rPr>
              <w:t>–</w:t>
            </w:r>
            <w:r w:rsidR="003834AD">
              <w:rPr>
                <w:rFonts w:eastAsia="Times New Roman" w:cstheme="minorHAnsi"/>
              </w:rPr>
              <w:t xml:space="preserve"> </w:t>
            </w:r>
            <w:r w:rsidR="00D8668C">
              <w:rPr>
                <w:rFonts w:eastAsia="Times New Roman" w:cstheme="minorHAnsi"/>
              </w:rPr>
              <w:t>3.2</w:t>
            </w:r>
            <w:r w:rsidR="002477A4" w:rsidRPr="00A22C10">
              <w:rPr>
                <w:rFonts w:eastAsia="Times New Roman" w:cstheme="minorHAnsi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973B29" w14:textId="37461516" w:rsidR="002477A4" w:rsidRPr="00A22C10" w:rsidRDefault="008F3757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0.</w:t>
            </w:r>
            <w:r w:rsidR="00D8668C">
              <w:rPr>
                <w:rFonts w:eastAsia="Times New Roman" w:cstheme="minorHAnsi"/>
              </w:rPr>
              <w:t>2</w:t>
            </w:r>
            <w:r w:rsidR="00E738A2">
              <w:rPr>
                <w:rFonts w:eastAsia="Times New Roman" w:cstheme="minorHAnsi"/>
              </w:rPr>
              <w:t>4</w:t>
            </w:r>
          </w:p>
        </w:tc>
      </w:tr>
      <w:tr w:rsidR="002477A4" w:rsidRPr="00A22C10" w14:paraId="19CFB30D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26F876" w14:textId="30E2ABFE" w:rsidR="002477A4" w:rsidRPr="00A22C10" w:rsidRDefault="0013127B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</w:rPr>
              <w:t>Gender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7DA1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4549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477A4" w:rsidRPr="00A22C10" w14:paraId="308A6122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14AFAC" w14:textId="6D0F3C17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</w:t>
            </w:r>
            <w:r w:rsidR="0013127B">
              <w:rPr>
                <w:rFonts w:eastAsia="Times New Roman" w:cstheme="minorHAnsi"/>
              </w:rPr>
              <w:t>Female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C3CC4A" w14:textId="195F6D3C" w:rsidR="002477A4" w:rsidRPr="00A22C10" w:rsidRDefault="003834AD" w:rsidP="00E60D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22C10">
              <w:rPr>
                <w:rFonts w:eastAsia="Times New Roman" w:cstheme="minorHAnsi"/>
                <w:bCs/>
                <w:i/>
                <w:iCs/>
                <w:color w:val="000000"/>
              </w:rPr>
              <w:t>R</w:t>
            </w:r>
            <w:r w:rsidR="002477A4" w:rsidRPr="00A22C10">
              <w:rPr>
                <w:rFonts w:eastAsia="Times New Roman" w:cstheme="minorHAnsi"/>
                <w:bCs/>
                <w:i/>
                <w:iCs/>
                <w:color w:val="000000"/>
              </w:rPr>
              <w:t>ef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0FD83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477A4" w:rsidRPr="00A22C10" w14:paraId="08853032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BD2753" w14:textId="4FF7A853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</w:t>
            </w:r>
            <w:r w:rsidR="0013127B">
              <w:rPr>
                <w:rFonts w:eastAsia="Times New Roman" w:cstheme="minorHAnsi"/>
              </w:rPr>
              <w:t>Male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D38A44" w14:textId="0A6CA514" w:rsidR="002477A4" w:rsidRPr="00A22C10" w:rsidRDefault="003834AD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1.</w:t>
            </w:r>
            <w:r w:rsidR="00031CB1">
              <w:rPr>
                <w:rFonts w:eastAsia="Times New Roman" w:cstheme="minorHAnsi"/>
              </w:rPr>
              <w:t>2</w:t>
            </w:r>
            <w:r>
              <w:rPr>
                <w:rFonts w:eastAsia="Times New Roman" w:cstheme="minorHAnsi"/>
              </w:rPr>
              <w:t xml:space="preserve"> (0.7 – </w:t>
            </w:r>
            <w:r w:rsidR="00031CB1">
              <w:rPr>
                <w:rFonts w:eastAsia="Times New Roman" w:cstheme="minorHAnsi"/>
              </w:rPr>
              <w:t>2.</w:t>
            </w:r>
            <w:r w:rsidR="008E4817">
              <w:rPr>
                <w:rFonts w:eastAsia="Times New Roman" w:cstheme="minorHAnsi"/>
              </w:rPr>
              <w:t>1</w:t>
            </w:r>
            <w:r>
              <w:rPr>
                <w:rFonts w:eastAsia="Times New Roman" w:cstheme="minorHAnsi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6C36F5" w14:textId="59072C4C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0.</w:t>
            </w:r>
            <w:r w:rsidR="008E4817">
              <w:rPr>
                <w:rFonts w:eastAsia="Times New Roman" w:cstheme="minorHAnsi"/>
              </w:rPr>
              <w:t>5</w:t>
            </w:r>
            <w:r w:rsidR="00E738A2">
              <w:rPr>
                <w:rFonts w:eastAsia="Times New Roman" w:cstheme="minorHAnsi"/>
              </w:rPr>
              <w:t>8</w:t>
            </w:r>
          </w:p>
        </w:tc>
      </w:tr>
      <w:tr w:rsidR="002477A4" w:rsidRPr="00A22C10" w14:paraId="7E1183F3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DAAFDD" w14:textId="63D448FC" w:rsidR="002477A4" w:rsidRPr="00A22C10" w:rsidRDefault="00940C08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Histology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2F5D0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D31EF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477A4" w:rsidRPr="00A22C10" w14:paraId="0CFC5315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FFF139" w14:textId="0ECDAF87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</w:t>
            </w:r>
            <w:r w:rsidR="00940C08">
              <w:rPr>
                <w:rFonts w:eastAsia="Times New Roman" w:cstheme="minorHAnsi"/>
              </w:rPr>
              <w:t>DLBCL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933E52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22C10">
              <w:rPr>
                <w:rFonts w:eastAsia="Times New Roman" w:cstheme="minorHAnsi"/>
                <w:bCs/>
                <w:i/>
                <w:iCs/>
                <w:color w:val="000000"/>
              </w:rPr>
              <w:t>ref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CABE88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477A4" w:rsidRPr="00A22C10" w14:paraId="6C811C07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0C00C7" w14:textId="5F8E09FA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</w:t>
            </w:r>
            <w:r w:rsidR="00940C08">
              <w:rPr>
                <w:rFonts w:eastAsia="Times New Roman" w:cstheme="minorHAnsi"/>
              </w:rPr>
              <w:t>PMBCL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6E25F5" w14:textId="0AFC0030" w:rsidR="002477A4" w:rsidRPr="00A22C10" w:rsidRDefault="0056516A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0.9</w:t>
            </w:r>
            <w:r w:rsidR="00277175">
              <w:rPr>
                <w:rFonts w:eastAsia="Times New Roman" w:cstheme="minorHAnsi"/>
              </w:rPr>
              <w:t xml:space="preserve"> (0.5 – 2.0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B2D423" w14:textId="1137800F" w:rsidR="002477A4" w:rsidRPr="00A22C10" w:rsidRDefault="00277175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0.8</w:t>
            </w:r>
            <w:r w:rsidR="00E738A2">
              <w:rPr>
                <w:rFonts w:eastAsia="Times New Roman" w:cstheme="minorHAnsi"/>
              </w:rPr>
              <w:t>8</w:t>
            </w:r>
          </w:p>
        </w:tc>
      </w:tr>
      <w:tr w:rsidR="00CC3531" w:rsidRPr="00A22C10" w14:paraId="179DE6EB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FA657F" w14:textId="4099B48F" w:rsidR="00CC3531" w:rsidRPr="00A22C10" w:rsidRDefault="00CC3531" w:rsidP="00E60D7C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  T-NHL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1491C8" w14:textId="42E42C43" w:rsidR="00CC3531" w:rsidRDefault="00C6270E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</w:t>
            </w:r>
            <w:r w:rsidR="000F3F0A">
              <w:rPr>
                <w:rFonts w:eastAsia="Times New Roman" w:cstheme="minorHAnsi"/>
              </w:rPr>
              <w:t>1</w:t>
            </w:r>
            <w:r>
              <w:rPr>
                <w:rFonts w:eastAsia="Times New Roman" w:cstheme="minorHAnsi"/>
              </w:rPr>
              <w:t xml:space="preserve"> (0.6 – 2.2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295490" w14:textId="5C21C74C" w:rsidR="00CC3531" w:rsidRDefault="00C6270E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</w:t>
            </w:r>
            <w:r w:rsidR="003E546D">
              <w:rPr>
                <w:rFonts w:eastAsia="Times New Roman" w:cstheme="minorHAnsi"/>
              </w:rPr>
              <w:t>7</w:t>
            </w:r>
            <w:r w:rsidR="00D14270">
              <w:rPr>
                <w:rFonts w:eastAsia="Times New Roman" w:cstheme="minorHAnsi"/>
              </w:rPr>
              <w:t>4</w:t>
            </w:r>
          </w:p>
        </w:tc>
      </w:tr>
      <w:tr w:rsidR="002477A4" w:rsidRPr="00A22C10" w14:paraId="55CA8334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964964" w14:textId="72A5E340" w:rsidR="002477A4" w:rsidRPr="00A22C10" w:rsidRDefault="00E559A0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559A0">
              <w:rPr>
                <w:rFonts w:eastAsia="Times New Roman" w:cstheme="minorHAnsi"/>
                <w:b/>
                <w:bCs/>
              </w:rPr>
              <w:t>Response prior to A</w:t>
            </w:r>
            <w:r w:rsidR="00FB2CB0">
              <w:rPr>
                <w:rFonts w:eastAsia="Times New Roman" w:cstheme="minorHAnsi"/>
                <w:b/>
                <w:bCs/>
              </w:rPr>
              <w:t>S</w:t>
            </w:r>
            <w:r w:rsidRPr="00E559A0">
              <w:rPr>
                <w:rFonts w:eastAsia="Times New Roman" w:cstheme="minorHAnsi"/>
                <w:b/>
                <w:bCs/>
              </w:rPr>
              <w:t>CT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E84BE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3149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477A4" w:rsidRPr="00A22C10" w14:paraId="4594A6C2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1838E2" w14:textId="12F96D57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</w:t>
            </w:r>
            <w:r w:rsidR="0015191E">
              <w:rPr>
                <w:rFonts w:eastAsia="Times New Roman" w:cstheme="minorHAnsi"/>
              </w:rPr>
              <w:t>CR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1D968B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22C10">
              <w:rPr>
                <w:rFonts w:eastAsia="Times New Roman" w:cstheme="minorHAnsi"/>
                <w:bCs/>
                <w:i/>
                <w:iCs/>
                <w:color w:val="000000"/>
              </w:rPr>
              <w:t>ref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255758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477A4" w:rsidRPr="00A22C10" w14:paraId="543224AE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CE2781" w14:textId="2497AB37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</w:t>
            </w:r>
            <w:r w:rsidR="00911C67">
              <w:rPr>
                <w:rFonts w:eastAsia="Times New Roman" w:cstheme="minorHAnsi"/>
              </w:rPr>
              <w:t>PR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B6E428" w14:textId="7B0C4BC6" w:rsidR="002477A4" w:rsidRPr="00A22C10" w:rsidRDefault="00895021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4.3</w:t>
            </w:r>
            <w:r w:rsidR="002477A4" w:rsidRPr="00A22C10">
              <w:rPr>
                <w:rFonts w:eastAsia="Times New Roman" w:cstheme="minorHAnsi"/>
              </w:rPr>
              <w:t xml:space="preserve"> (</w:t>
            </w:r>
            <w:r>
              <w:rPr>
                <w:rFonts w:eastAsia="Times New Roman" w:cstheme="minorHAnsi"/>
              </w:rPr>
              <w:t>2.2</w:t>
            </w:r>
            <w:r w:rsidR="00D45EF5">
              <w:rPr>
                <w:rFonts w:eastAsia="Times New Roman" w:cstheme="minorHAnsi"/>
              </w:rPr>
              <w:t xml:space="preserve"> </w:t>
            </w:r>
            <w:r w:rsidR="006815FE">
              <w:rPr>
                <w:rFonts w:eastAsia="Times New Roman" w:cstheme="minorHAnsi"/>
              </w:rPr>
              <w:t>–</w:t>
            </w:r>
            <w:r w:rsidR="002477A4" w:rsidRPr="00A22C10">
              <w:rPr>
                <w:rFonts w:eastAsia="Times New Roman" w:cstheme="minorHAnsi"/>
              </w:rPr>
              <w:t xml:space="preserve"> </w:t>
            </w:r>
            <w:r w:rsidR="00C22382">
              <w:rPr>
                <w:rFonts w:eastAsia="Times New Roman" w:cstheme="minorHAnsi"/>
              </w:rPr>
              <w:t>8.2</w:t>
            </w:r>
            <w:r w:rsidR="002477A4" w:rsidRPr="00A22C10">
              <w:rPr>
                <w:rFonts w:eastAsia="Times New Roman" w:cstheme="minorHAnsi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5BC219" w14:textId="708E3239" w:rsidR="002477A4" w:rsidRPr="00C52E11" w:rsidRDefault="00C22382" w:rsidP="00E60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</w:rPr>
              <w:t>&lt;</w:t>
            </w:r>
            <w:r w:rsidR="002477A4" w:rsidRPr="00C52E11">
              <w:rPr>
                <w:rFonts w:eastAsia="Times New Roman" w:cstheme="minorHAnsi"/>
                <w:b/>
                <w:bCs/>
              </w:rPr>
              <w:t>0.</w:t>
            </w:r>
            <w:r w:rsidR="00525254" w:rsidRPr="00C52E11">
              <w:rPr>
                <w:rFonts w:eastAsia="Times New Roman" w:cstheme="minorHAnsi"/>
                <w:b/>
                <w:bCs/>
              </w:rPr>
              <w:t>00</w:t>
            </w:r>
            <w:r>
              <w:rPr>
                <w:rFonts w:eastAsia="Times New Roman" w:cstheme="minorHAnsi"/>
                <w:b/>
                <w:bCs/>
              </w:rPr>
              <w:t>0</w:t>
            </w:r>
            <w:r w:rsidR="00525254" w:rsidRPr="00C52E11">
              <w:rPr>
                <w:rFonts w:eastAsia="Times New Roman" w:cstheme="minorHAnsi"/>
                <w:b/>
                <w:bCs/>
              </w:rPr>
              <w:t>1</w:t>
            </w:r>
          </w:p>
        </w:tc>
      </w:tr>
      <w:tr w:rsidR="002477A4" w:rsidRPr="00A22C10" w14:paraId="6AE885E5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B5FAC2" w14:textId="47082B2D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</w:t>
            </w:r>
            <w:r w:rsidR="006A3341">
              <w:rPr>
                <w:rFonts w:eastAsia="Times New Roman" w:cstheme="minorHAnsi"/>
              </w:rPr>
              <w:t>SD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3A17D3" w14:textId="4B3828A3" w:rsidR="002477A4" w:rsidRPr="00A22C10" w:rsidRDefault="00C22382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6.0</w:t>
            </w:r>
            <w:r w:rsidR="002477A4" w:rsidRPr="00A22C10">
              <w:rPr>
                <w:rFonts w:eastAsia="Times New Roman" w:cstheme="minorHAnsi"/>
              </w:rPr>
              <w:t xml:space="preserve"> (</w:t>
            </w:r>
            <w:r w:rsidR="000120F3">
              <w:rPr>
                <w:rFonts w:eastAsia="Times New Roman" w:cstheme="minorHAnsi"/>
              </w:rPr>
              <w:t>2.0</w:t>
            </w:r>
            <w:r w:rsidR="006815FE">
              <w:rPr>
                <w:rFonts w:eastAsia="Times New Roman" w:cstheme="minorHAnsi"/>
              </w:rPr>
              <w:t xml:space="preserve"> – </w:t>
            </w:r>
            <w:r w:rsidR="000120F3">
              <w:rPr>
                <w:rFonts w:eastAsia="Times New Roman" w:cstheme="minorHAnsi"/>
              </w:rPr>
              <w:t>18.6</w:t>
            </w:r>
            <w:r w:rsidR="002477A4" w:rsidRPr="00A22C10">
              <w:rPr>
                <w:rFonts w:eastAsia="Times New Roman" w:cstheme="minorHAnsi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B0BA50" w14:textId="7B311013" w:rsidR="002477A4" w:rsidRPr="000120F3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120F3">
              <w:rPr>
                <w:rFonts w:eastAsia="Times New Roman" w:cstheme="minorHAnsi"/>
                <w:b/>
                <w:bCs/>
              </w:rPr>
              <w:t>0.</w:t>
            </w:r>
            <w:r w:rsidR="000120F3" w:rsidRPr="000120F3">
              <w:rPr>
                <w:rFonts w:eastAsia="Times New Roman" w:cstheme="minorHAnsi"/>
                <w:b/>
                <w:bCs/>
              </w:rPr>
              <w:t>002</w:t>
            </w:r>
          </w:p>
        </w:tc>
      </w:tr>
      <w:tr w:rsidR="006A3341" w:rsidRPr="00A22C10" w14:paraId="298600EE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A32DBD" w14:textId="74BD690D" w:rsidR="006A3341" w:rsidRPr="00A22C10" w:rsidRDefault="006A3341" w:rsidP="00E60D7C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  PD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1EA318" w14:textId="13CB418B" w:rsidR="006A3341" w:rsidRPr="00A22C10" w:rsidRDefault="00D14270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.3</w:t>
            </w:r>
            <w:r w:rsidR="00525254">
              <w:rPr>
                <w:rFonts w:eastAsia="Times New Roman" w:cstheme="minorHAnsi"/>
              </w:rPr>
              <w:t xml:space="preserve"> (</w:t>
            </w:r>
            <w:r>
              <w:rPr>
                <w:rFonts w:eastAsia="Times New Roman" w:cstheme="minorHAnsi"/>
              </w:rPr>
              <w:t>2.4</w:t>
            </w:r>
            <w:r w:rsidR="00525254">
              <w:rPr>
                <w:rFonts w:eastAsia="Times New Roman" w:cstheme="minorHAnsi"/>
              </w:rPr>
              <w:t xml:space="preserve"> –</w:t>
            </w:r>
            <w:r>
              <w:rPr>
                <w:rFonts w:eastAsia="Times New Roman" w:cstheme="minorHAnsi"/>
              </w:rPr>
              <w:t xml:space="preserve"> </w:t>
            </w:r>
            <w:r w:rsidR="00FD0F56">
              <w:rPr>
                <w:rFonts w:eastAsia="Times New Roman" w:cstheme="minorHAnsi"/>
              </w:rPr>
              <w:t>22.5</w:t>
            </w:r>
            <w:r w:rsidR="00525254">
              <w:rPr>
                <w:rFonts w:eastAsia="Times New Roman" w:cstheme="minorHAnsi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63BE3D" w14:textId="0CF6C85A" w:rsidR="006A3341" w:rsidRPr="00C52E11" w:rsidRDefault="00525254" w:rsidP="00E60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C52E11">
              <w:rPr>
                <w:rFonts w:eastAsia="Times New Roman" w:cstheme="minorHAnsi"/>
                <w:b/>
                <w:bCs/>
              </w:rPr>
              <w:t>0.00</w:t>
            </w:r>
            <w:r w:rsidR="00FD0F56">
              <w:rPr>
                <w:rFonts w:eastAsia="Times New Roman" w:cstheme="minorHAnsi"/>
                <w:b/>
                <w:bCs/>
              </w:rPr>
              <w:t>1</w:t>
            </w:r>
          </w:p>
        </w:tc>
      </w:tr>
      <w:tr w:rsidR="002477A4" w:rsidRPr="00A22C10" w14:paraId="24620FDC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224500" w14:textId="3F73BF42" w:rsidR="002477A4" w:rsidRPr="00A22C10" w:rsidRDefault="00BF2490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</w:rPr>
              <w:t>Conditioning regimen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3650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51FD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477A4" w:rsidRPr="00A22C10" w14:paraId="44304744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072032" w14:textId="62EDA141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</w:t>
            </w:r>
            <w:r w:rsidR="006A428F" w:rsidRPr="006A428F">
              <w:rPr>
                <w:rFonts w:eastAsia="Times New Roman" w:cstheme="minorHAnsi"/>
              </w:rPr>
              <w:t>BEAM +/- rituximab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4A0875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22C10">
              <w:rPr>
                <w:rFonts w:eastAsia="Times New Roman" w:cstheme="minorHAnsi"/>
                <w:bCs/>
                <w:i/>
                <w:iCs/>
                <w:color w:val="000000"/>
              </w:rPr>
              <w:t>ref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335AD3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477A4" w:rsidRPr="00A22C10" w14:paraId="1516423D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AC3CA" w14:textId="20D25529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</w:t>
            </w:r>
            <w:r w:rsidR="00DD3A94">
              <w:rPr>
                <w:rFonts w:eastAsia="Times New Roman" w:cstheme="minorHAnsi"/>
              </w:rPr>
              <w:t>GemBuMel - based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C2BF42" w14:textId="20C4F574" w:rsidR="002477A4" w:rsidRPr="00A22C10" w:rsidRDefault="00DD3A9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1.</w:t>
            </w:r>
            <w:r w:rsidR="00ED155E">
              <w:rPr>
                <w:rFonts w:eastAsia="Times New Roman" w:cstheme="minorHAnsi"/>
              </w:rPr>
              <w:t>2</w:t>
            </w:r>
            <w:r>
              <w:rPr>
                <w:rFonts w:eastAsia="Times New Roman" w:cstheme="minorHAnsi"/>
              </w:rPr>
              <w:t xml:space="preserve"> (0.</w:t>
            </w:r>
            <w:r w:rsidR="003F5262">
              <w:rPr>
                <w:rFonts w:eastAsia="Times New Roman" w:cstheme="minorHAnsi"/>
              </w:rPr>
              <w:t>6</w:t>
            </w:r>
            <w:r>
              <w:rPr>
                <w:rFonts w:eastAsia="Times New Roman" w:cstheme="minorHAnsi"/>
              </w:rPr>
              <w:t xml:space="preserve">3 </w:t>
            </w:r>
            <w:r w:rsidR="00884350">
              <w:rPr>
                <w:rFonts w:eastAsia="Times New Roman" w:cstheme="minorHAnsi"/>
              </w:rPr>
              <w:t>–</w:t>
            </w:r>
            <w:r>
              <w:rPr>
                <w:rFonts w:eastAsia="Times New Roman" w:cstheme="minorHAnsi"/>
              </w:rPr>
              <w:t xml:space="preserve"> </w:t>
            </w:r>
            <w:r w:rsidR="00884350">
              <w:rPr>
                <w:rFonts w:eastAsia="Times New Roman" w:cstheme="minorHAnsi"/>
              </w:rPr>
              <w:t>2.</w:t>
            </w:r>
            <w:r w:rsidR="003F5262">
              <w:rPr>
                <w:rFonts w:eastAsia="Times New Roman" w:cstheme="minorHAnsi"/>
              </w:rPr>
              <w:t>21</w:t>
            </w:r>
            <w:r w:rsidR="00884350">
              <w:rPr>
                <w:rFonts w:eastAsia="Times New Roman" w:cstheme="minorHAnsi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3046BA" w14:textId="63BCF59D" w:rsidR="002477A4" w:rsidRPr="00A22C10" w:rsidRDefault="003F5262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0.62</w:t>
            </w:r>
          </w:p>
        </w:tc>
      </w:tr>
      <w:tr w:rsidR="002477A4" w:rsidRPr="00A22C10" w14:paraId="7F93E8CB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F7CA85" w14:textId="3E3E66B7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</w:rPr>
              <w:t>KPS</w:t>
            </w:r>
            <w:r w:rsidR="00503232">
              <w:rPr>
                <w:rFonts w:eastAsia="Times New Roman" w:cstheme="minorHAnsi"/>
                <w:b/>
                <w:bCs/>
              </w:rPr>
              <w:t>/LPS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E884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1DB7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477A4" w:rsidRPr="00A22C10" w14:paraId="4C1FCA82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56A27D" w14:textId="0483DE45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</w:t>
            </w:r>
            <w:r w:rsidR="00DE58FF">
              <w:rPr>
                <w:rFonts w:eastAsia="Times New Roman" w:cstheme="minorHAnsi"/>
              </w:rPr>
              <w:t>100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D56BE2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22C10">
              <w:rPr>
                <w:rFonts w:eastAsia="Times New Roman" w:cstheme="minorHAnsi"/>
                <w:bCs/>
                <w:i/>
                <w:iCs/>
                <w:color w:val="000000"/>
              </w:rPr>
              <w:t>ref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989883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477A4" w:rsidRPr="00A22C10" w14:paraId="20D100F3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A8ACDF" w14:textId="158D4FF8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90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FC3B18" w14:textId="3D1A403C" w:rsidR="002477A4" w:rsidRPr="00A22C10" w:rsidRDefault="000A749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1.0</w:t>
            </w:r>
            <w:r w:rsidR="002477A4" w:rsidRPr="00A22C10">
              <w:rPr>
                <w:rFonts w:eastAsia="Times New Roman" w:cstheme="minorHAnsi"/>
              </w:rPr>
              <w:t xml:space="preserve"> (</w:t>
            </w:r>
            <w:r w:rsidR="005A73BB">
              <w:rPr>
                <w:rFonts w:eastAsia="Times New Roman" w:cstheme="minorHAnsi"/>
              </w:rPr>
              <w:t>0.5</w:t>
            </w:r>
            <w:r w:rsidR="009D7EB7">
              <w:rPr>
                <w:rFonts w:eastAsia="Times New Roman" w:cstheme="minorHAnsi"/>
              </w:rPr>
              <w:t xml:space="preserve"> </w:t>
            </w:r>
            <w:r w:rsidR="00223BC2">
              <w:rPr>
                <w:rFonts w:eastAsia="Times New Roman" w:cstheme="minorHAnsi"/>
              </w:rPr>
              <w:t>–</w:t>
            </w:r>
            <w:r w:rsidR="009D7EB7">
              <w:rPr>
                <w:rFonts w:eastAsia="Times New Roman" w:cstheme="minorHAnsi"/>
              </w:rPr>
              <w:t xml:space="preserve"> </w:t>
            </w:r>
            <w:r w:rsidR="00223BC2">
              <w:rPr>
                <w:rFonts w:eastAsia="Times New Roman" w:cstheme="minorHAnsi"/>
              </w:rPr>
              <w:t>2.</w:t>
            </w:r>
            <w:r w:rsidR="00C46BFE">
              <w:rPr>
                <w:rFonts w:eastAsia="Times New Roman" w:cstheme="minorHAnsi"/>
              </w:rPr>
              <w:t>1</w:t>
            </w:r>
            <w:r w:rsidR="002477A4" w:rsidRPr="00A22C10">
              <w:rPr>
                <w:rFonts w:eastAsia="Times New Roman" w:cstheme="minorHAnsi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74042C" w14:textId="4707BFA8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0.</w:t>
            </w:r>
            <w:r w:rsidR="00C7247E">
              <w:rPr>
                <w:rFonts w:eastAsia="Times New Roman" w:cstheme="minorHAnsi"/>
              </w:rPr>
              <w:t>99</w:t>
            </w:r>
          </w:p>
        </w:tc>
      </w:tr>
      <w:tr w:rsidR="00E4382C" w:rsidRPr="00A22C10" w14:paraId="634B9CE6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F68BD9" w14:textId="78CE84F7" w:rsidR="00E4382C" w:rsidRPr="00A22C10" w:rsidRDefault="00E4382C" w:rsidP="00E60D7C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  80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601066" w14:textId="529AA76F" w:rsidR="00E4382C" w:rsidRPr="00A22C10" w:rsidRDefault="009D7EB7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</w:t>
            </w:r>
            <w:r w:rsidR="00C46BFE">
              <w:rPr>
                <w:rFonts w:eastAsia="Times New Roman" w:cstheme="minorHAnsi"/>
              </w:rPr>
              <w:t>5</w:t>
            </w:r>
            <w:r>
              <w:rPr>
                <w:rFonts w:eastAsia="Times New Roman" w:cstheme="minorHAnsi"/>
              </w:rPr>
              <w:t xml:space="preserve"> (</w:t>
            </w:r>
            <w:r w:rsidR="007B040E">
              <w:rPr>
                <w:rFonts w:eastAsia="Times New Roman" w:cstheme="minorHAnsi"/>
              </w:rPr>
              <w:t>0.</w:t>
            </w:r>
            <w:r w:rsidR="00C46BFE">
              <w:rPr>
                <w:rFonts w:eastAsia="Times New Roman" w:cstheme="minorHAnsi"/>
              </w:rPr>
              <w:t>6</w:t>
            </w:r>
            <w:r>
              <w:rPr>
                <w:rFonts w:eastAsia="Times New Roman" w:cstheme="minorHAnsi"/>
              </w:rPr>
              <w:t xml:space="preserve"> </w:t>
            </w:r>
            <w:r w:rsidR="00C378D1">
              <w:rPr>
                <w:rFonts w:eastAsia="Times New Roman" w:cstheme="minorHAnsi"/>
              </w:rPr>
              <w:t>–</w:t>
            </w:r>
            <w:r>
              <w:rPr>
                <w:rFonts w:eastAsia="Times New Roman" w:cstheme="minorHAnsi"/>
              </w:rPr>
              <w:t xml:space="preserve"> </w:t>
            </w:r>
            <w:r w:rsidR="007B040E">
              <w:rPr>
                <w:rFonts w:eastAsia="Times New Roman" w:cstheme="minorHAnsi"/>
              </w:rPr>
              <w:t>3.</w:t>
            </w:r>
            <w:r w:rsidR="00BB4625">
              <w:rPr>
                <w:rFonts w:eastAsia="Times New Roman" w:cstheme="minorHAnsi"/>
              </w:rPr>
              <w:t>5</w:t>
            </w:r>
            <w:r w:rsidR="00C378D1">
              <w:rPr>
                <w:rFonts w:eastAsia="Times New Roman" w:cstheme="minorHAnsi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61E99A" w14:textId="541BF8BC" w:rsidR="00E4382C" w:rsidRPr="00A22C10" w:rsidRDefault="00C378D1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</w:t>
            </w:r>
            <w:r w:rsidR="007B040E">
              <w:rPr>
                <w:rFonts w:eastAsia="Times New Roman" w:cstheme="minorHAnsi"/>
              </w:rPr>
              <w:t>4</w:t>
            </w:r>
            <w:r>
              <w:rPr>
                <w:rFonts w:eastAsia="Times New Roman" w:cstheme="minorHAnsi"/>
              </w:rPr>
              <w:t>0</w:t>
            </w:r>
          </w:p>
        </w:tc>
      </w:tr>
      <w:tr w:rsidR="00E4382C" w:rsidRPr="00A22C10" w14:paraId="58C0434B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87969D" w14:textId="3F737231" w:rsidR="00E4382C" w:rsidRPr="00A22C10" w:rsidRDefault="00E4382C" w:rsidP="00E60D7C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  70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A9BD9B" w14:textId="33296C01" w:rsidR="00E4382C" w:rsidRPr="00A22C10" w:rsidRDefault="00161C03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</w:t>
            </w:r>
            <w:r w:rsidR="002F2B77">
              <w:rPr>
                <w:rFonts w:eastAsia="Times New Roman" w:cstheme="minorHAnsi"/>
              </w:rPr>
              <w:t>8</w:t>
            </w:r>
            <w:r>
              <w:rPr>
                <w:rFonts w:eastAsia="Times New Roman" w:cstheme="minorHAnsi"/>
              </w:rPr>
              <w:t xml:space="preserve"> (</w:t>
            </w:r>
            <w:r w:rsidR="002F2B77">
              <w:rPr>
                <w:rFonts w:eastAsia="Times New Roman" w:cstheme="minorHAnsi"/>
              </w:rPr>
              <w:t>0.</w:t>
            </w:r>
            <w:r w:rsidR="00BB4625">
              <w:rPr>
                <w:rFonts w:eastAsia="Times New Roman" w:cstheme="minorHAnsi"/>
              </w:rPr>
              <w:t>1</w:t>
            </w:r>
            <w:r>
              <w:rPr>
                <w:rFonts w:eastAsia="Times New Roman" w:cstheme="minorHAnsi"/>
              </w:rPr>
              <w:t xml:space="preserve"> – </w:t>
            </w:r>
            <w:r w:rsidR="00945BD1">
              <w:rPr>
                <w:rFonts w:eastAsia="Times New Roman" w:cstheme="minorHAnsi"/>
              </w:rPr>
              <w:t>3.</w:t>
            </w:r>
            <w:r w:rsidR="00BB4625">
              <w:rPr>
                <w:rFonts w:eastAsia="Times New Roman" w:cstheme="minorHAnsi"/>
              </w:rPr>
              <w:t>4</w:t>
            </w:r>
            <w:r>
              <w:rPr>
                <w:rFonts w:eastAsia="Times New Roman" w:cstheme="minorHAnsi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DBC278" w14:textId="53A611E4" w:rsidR="00E4382C" w:rsidRPr="00A22C10" w:rsidRDefault="00161C03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</w:t>
            </w:r>
            <w:r w:rsidR="00945BD1">
              <w:rPr>
                <w:rFonts w:eastAsia="Times New Roman" w:cstheme="minorHAnsi"/>
              </w:rPr>
              <w:t>80</w:t>
            </w:r>
          </w:p>
        </w:tc>
      </w:tr>
      <w:tr w:rsidR="00C3638B" w:rsidRPr="00A22C10" w14:paraId="08E82BD9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C45403" w14:textId="011451ED" w:rsidR="00C3638B" w:rsidRDefault="00C3638B" w:rsidP="00E60D7C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  60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D7FF75" w14:textId="794A0B78" w:rsidR="00C3638B" w:rsidRPr="00A22C10" w:rsidRDefault="00161C03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</w:t>
            </w:r>
            <w:r w:rsidR="00BB4625">
              <w:rPr>
                <w:rFonts w:eastAsia="Times New Roman" w:cstheme="minorHAnsi"/>
              </w:rPr>
              <w:t>8</w:t>
            </w:r>
            <w:r>
              <w:rPr>
                <w:rFonts w:eastAsia="Times New Roman" w:cstheme="minorHAnsi"/>
              </w:rPr>
              <w:t xml:space="preserve"> (</w:t>
            </w:r>
            <w:r w:rsidR="004B2A40">
              <w:rPr>
                <w:rFonts w:eastAsia="Times New Roman" w:cstheme="minorHAnsi"/>
              </w:rPr>
              <w:t>0.0</w:t>
            </w:r>
            <w:r w:rsidR="006D0C3B">
              <w:rPr>
                <w:rFonts w:eastAsia="Times New Roman" w:cstheme="minorHAnsi"/>
              </w:rPr>
              <w:t xml:space="preserve"> – </w:t>
            </w:r>
            <w:r w:rsidR="004B2A40">
              <w:rPr>
                <w:rFonts w:eastAsia="Times New Roman" w:cstheme="minorHAnsi"/>
              </w:rPr>
              <w:t>13.4</w:t>
            </w:r>
            <w:r w:rsidR="006D0C3B">
              <w:rPr>
                <w:rFonts w:eastAsia="Times New Roman" w:cstheme="minorHAnsi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701BD3" w14:textId="7E614585" w:rsidR="00C3638B" w:rsidRPr="00A22C10" w:rsidRDefault="004B2A40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72</w:t>
            </w:r>
          </w:p>
        </w:tc>
      </w:tr>
      <w:tr w:rsidR="002477A4" w:rsidRPr="00A732B7" w14:paraId="5271A792" w14:textId="77777777" w:rsidTr="00A1546C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F561A" w14:textId="0621A748" w:rsidR="002477A4" w:rsidRPr="00A1546C" w:rsidRDefault="00E40FF8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1546C">
              <w:rPr>
                <w:rFonts w:eastAsia="Times New Roman" w:cstheme="minorHAnsi"/>
                <w:b/>
                <w:bCs/>
              </w:rPr>
              <w:t>sIPI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4BE4" w14:textId="77777777" w:rsidR="002477A4" w:rsidRPr="00A1546C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1546C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31D5" w14:textId="77777777" w:rsidR="002477A4" w:rsidRPr="00A1546C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1546C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477A4" w:rsidRPr="00A22C10" w14:paraId="23881BE2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367B28" w14:textId="18E5E088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</w:t>
            </w:r>
            <w:r w:rsidR="00E40FF8">
              <w:rPr>
                <w:rFonts w:eastAsia="Times New Roman" w:cstheme="minorHAnsi"/>
              </w:rPr>
              <w:t>0-1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F6BA53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22C10">
              <w:rPr>
                <w:rFonts w:eastAsia="Times New Roman" w:cstheme="minorHAnsi"/>
                <w:bCs/>
                <w:i/>
                <w:iCs/>
                <w:color w:val="000000"/>
              </w:rPr>
              <w:t>ref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56C31E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477A4" w:rsidRPr="00A22C10" w14:paraId="39E5C2AA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A2799B" w14:textId="5B85389F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</w:t>
            </w:r>
            <w:r w:rsidR="00E40FF8">
              <w:rPr>
                <w:rFonts w:eastAsia="Times New Roman" w:cstheme="minorHAnsi"/>
              </w:rPr>
              <w:t>2-3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59624B" w14:textId="536CAD18" w:rsidR="002477A4" w:rsidRPr="00A22C10" w:rsidRDefault="00FD2831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0.</w:t>
            </w:r>
            <w:r w:rsidR="00257343">
              <w:rPr>
                <w:rFonts w:eastAsia="Times New Roman" w:cstheme="minorHAnsi"/>
              </w:rPr>
              <w:t>8</w:t>
            </w:r>
            <w:r w:rsidR="002477A4" w:rsidRPr="00A22C10">
              <w:rPr>
                <w:rFonts w:eastAsia="Times New Roman" w:cstheme="minorHAnsi"/>
              </w:rPr>
              <w:t xml:space="preserve"> (0.</w:t>
            </w:r>
            <w:r w:rsidR="00AD782B">
              <w:rPr>
                <w:rFonts w:eastAsia="Times New Roman" w:cstheme="minorHAnsi"/>
              </w:rPr>
              <w:t>3</w:t>
            </w:r>
            <w:r>
              <w:rPr>
                <w:rFonts w:eastAsia="Times New Roman" w:cstheme="minorHAnsi"/>
              </w:rPr>
              <w:t xml:space="preserve"> </w:t>
            </w:r>
            <w:r w:rsidR="00B32780">
              <w:rPr>
                <w:rFonts w:eastAsia="Times New Roman" w:cstheme="minorHAnsi"/>
              </w:rPr>
              <w:t>–</w:t>
            </w:r>
            <w:r>
              <w:rPr>
                <w:rFonts w:eastAsia="Times New Roman" w:cstheme="minorHAnsi"/>
              </w:rPr>
              <w:t xml:space="preserve"> </w:t>
            </w:r>
            <w:r w:rsidR="00AD512A">
              <w:rPr>
                <w:rFonts w:eastAsia="Times New Roman" w:cstheme="minorHAnsi"/>
              </w:rPr>
              <w:t>2.5</w:t>
            </w:r>
            <w:r w:rsidR="002477A4" w:rsidRPr="00A22C10">
              <w:rPr>
                <w:rFonts w:eastAsia="Times New Roman" w:cstheme="minorHAnsi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1C90A4" w14:textId="0D340964" w:rsidR="002477A4" w:rsidRPr="00A22C10" w:rsidRDefault="00AD512A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0.76</w:t>
            </w:r>
          </w:p>
        </w:tc>
      </w:tr>
      <w:tr w:rsidR="002477A4" w:rsidRPr="00A22C10" w14:paraId="4B30FB8D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5BB9A4" w14:textId="26D2870B" w:rsidR="002477A4" w:rsidRPr="00A22C10" w:rsidRDefault="00343B96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</w:rPr>
              <w:t xml:space="preserve">Number of treatment lines </w:t>
            </w:r>
            <w:r w:rsidR="00394662">
              <w:rPr>
                <w:rFonts w:eastAsia="Times New Roman" w:cstheme="minorHAnsi"/>
                <w:b/>
                <w:bCs/>
              </w:rPr>
              <w:t>prior to A</w:t>
            </w:r>
            <w:r w:rsidR="00FB2CB0">
              <w:rPr>
                <w:rFonts w:eastAsia="Times New Roman" w:cstheme="minorHAnsi"/>
                <w:b/>
                <w:bCs/>
              </w:rPr>
              <w:t>S</w:t>
            </w:r>
            <w:r w:rsidR="0083584C">
              <w:rPr>
                <w:rFonts w:eastAsia="Times New Roman" w:cstheme="minorHAnsi"/>
                <w:b/>
                <w:bCs/>
              </w:rPr>
              <w:t xml:space="preserve">CT </w:t>
            </w:r>
            <w:r>
              <w:rPr>
                <w:rFonts w:eastAsia="Times New Roman" w:cstheme="minorHAnsi"/>
                <w:b/>
                <w:bCs/>
              </w:rPr>
              <w:t>(continuous)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FF5E" w14:textId="579B4214" w:rsidR="002477A4" w:rsidRPr="00A22C10" w:rsidRDefault="00705C96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</w:t>
            </w:r>
            <w:r w:rsidR="003142EB">
              <w:rPr>
                <w:rFonts w:eastAsia="Times New Roman" w:cstheme="minorHAnsi"/>
                <w:color w:val="000000"/>
              </w:rPr>
              <w:t>5</w:t>
            </w:r>
            <w:r>
              <w:rPr>
                <w:rFonts w:eastAsia="Times New Roman" w:cstheme="minorHAnsi"/>
                <w:color w:val="000000"/>
              </w:rPr>
              <w:t xml:space="preserve"> (</w:t>
            </w:r>
            <w:r w:rsidR="00D53D07">
              <w:rPr>
                <w:rFonts w:eastAsia="Times New Roman" w:cstheme="minorHAnsi"/>
                <w:color w:val="000000"/>
              </w:rPr>
              <w:t>1.1</w:t>
            </w:r>
            <w:r>
              <w:rPr>
                <w:rFonts w:eastAsia="Times New Roman" w:cstheme="minorHAnsi"/>
                <w:color w:val="000000"/>
              </w:rPr>
              <w:t xml:space="preserve"> – </w:t>
            </w:r>
            <w:r w:rsidR="00D53D07">
              <w:rPr>
                <w:rFonts w:eastAsia="Times New Roman" w:cstheme="minorHAnsi"/>
                <w:color w:val="000000"/>
              </w:rPr>
              <w:t>1.9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AB57" w14:textId="20933A55" w:rsidR="002477A4" w:rsidRPr="00067171" w:rsidRDefault="00D53D07" w:rsidP="00E60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0.008</w:t>
            </w:r>
          </w:p>
        </w:tc>
      </w:tr>
      <w:tr w:rsidR="002477A4" w:rsidRPr="00A22C10" w14:paraId="4E690847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E3BB04" w14:textId="0DE911D0" w:rsidR="002477A4" w:rsidRPr="00A22C10" w:rsidRDefault="005C085E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C085E">
              <w:rPr>
                <w:rFonts w:eastAsia="Times New Roman" w:cstheme="minorHAnsi"/>
                <w:b/>
                <w:bCs/>
              </w:rPr>
              <w:t xml:space="preserve">Double or Triple Hit / Double Expressor status </w:t>
            </w:r>
            <w:r w:rsidRPr="005C085E">
              <w:rPr>
                <w:rFonts w:eastAsia="Times New Roman" w:cstheme="minorHAnsi"/>
                <w:b/>
                <w:bCs/>
                <w:vertAlign w:val="superscript"/>
              </w:rPr>
              <w:t>¥</w:t>
            </w:r>
            <w:r w:rsidR="00216884">
              <w:rPr>
                <w:rFonts w:eastAsia="Times New Roman" w:cstheme="minorHAnsi"/>
                <w:b/>
                <w:bCs/>
                <w:vertAlign w:val="superscript"/>
              </w:rPr>
              <w:t xml:space="preserve"> </w:t>
            </w:r>
            <w:r w:rsidR="00216884">
              <w:rPr>
                <w:rFonts w:eastAsia="Times New Roman" w:cstheme="minorHAnsi"/>
                <w:b/>
                <w:bCs/>
              </w:rPr>
              <w:t>(continuous)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F20E6" w14:textId="5431E35B" w:rsidR="002477A4" w:rsidRPr="00A22C10" w:rsidRDefault="00D53D07" w:rsidP="00E60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</w:t>
            </w:r>
            <w:r w:rsidR="003142EB">
              <w:rPr>
                <w:rFonts w:eastAsia="Times New Roman" w:cstheme="minorHAnsi"/>
                <w:color w:val="000000"/>
              </w:rPr>
              <w:t>8</w:t>
            </w:r>
            <w:r w:rsidR="00910E31" w:rsidRPr="00067171">
              <w:rPr>
                <w:rFonts w:eastAsia="Times New Roman" w:cstheme="minorHAnsi"/>
                <w:color w:val="000000"/>
              </w:rPr>
              <w:t xml:space="preserve"> (</w:t>
            </w:r>
            <w:r w:rsidR="00030EA1">
              <w:rPr>
                <w:rFonts w:eastAsia="Times New Roman" w:cstheme="minorHAnsi"/>
                <w:color w:val="000000"/>
              </w:rPr>
              <w:t>0.</w:t>
            </w:r>
            <w:r w:rsidR="003142EB">
              <w:rPr>
                <w:rFonts w:eastAsia="Times New Roman" w:cstheme="minorHAnsi"/>
                <w:color w:val="000000"/>
              </w:rPr>
              <w:t>7</w:t>
            </w:r>
            <w:r w:rsidR="00910E31" w:rsidRPr="00067171">
              <w:rPr>
                <w:rFonts w:eastAsia="Times New Roman" w:cstheme="minorHAnsi"/>
                <w:color w:val="000000"/>
              </w:rPr>
              <w:t xml:space="preserve"> – </w:t>
            </w:r>
            <w:r w:rsidR="00A1546C">
              <w:rPr>
                <w:rFonts w:eastAsia="Times New Roman" w:cstheme="minorHAnsi"/>
                <w:color w:val="000000"/>
              </w:rPr>
              <w:t>4.</w:t>
            </w:r>
            <w:r w:rsidR="003142EB">
              <w:rPr>
                <w:rFonts w:eastAsia="Times New Roman" w:cstheme="minorHAnsi"/>
                <w:color w:val="000000"/>
              </w:rPr>
              <w:t>7</w:t>
            </w:r>
            <w:r w:rsidR="00910E31" w:rsidRPr="00067171">
              <w:rPr>
                <w:rFonts w:eastAsia="Times New Roman" w:cstheme="minorHAnsi"/>
                <w:color w:val="000000"/>
              </w:rPr>
              <w:t>)</w:t>
            </w:r>
            <w:r w:rsidR="002477A4" w:rsidRPr="00A22C10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E1282" w14:textId="762A93C4" w:rsidR="002477A4" w:rsidRPr="00D82F4D" w:rsidRDefault="00A1546C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2F4D">
              <w:rPr>
                <w:rFonts w:eastAsia="Times New Roman" w:cstheme="minorHAnsi"/>
                <w:color w:val="000000"/>
              </w:rPr>
              <w:t>0.26</w:t>
            </w:r>
          </w:p>
        </w:tc>
      </w:tr>
    </w:tbl>
    <w:p w14:paraId="0F5555E1" w14:textId="66FE6829" w:rsidR="00BE3458" w:rsidRDefault="00082BD6"/>
    <w:p w14:paraId="48EECBE7" w14:textId="37257238" w:rsidR="001D12B0" w:rsidRDefault="001D12B0">
      <w:r w:rsidRPr="00706435">
        <w:rPr>
          <w:b/>
          <w:bCs/>
        </w:rPr>
        <w:t>Abbreviations:</w:t>
      </w:r>
      <w:r w:rsidRPr="001D12B0">
        <w:t xml:space="preserve"> </w:t>
      </w:r>
      <w:r w:rsidR="008B0A60" w:rsidRPr="008B0A60">
        <w:t>DLBCL = diffuse large B-cell lymphoma; PMBCL = primary mediastinal B-cell lymphoma</w:t>
      </w:r>
      <w:r w:rsidR="008B0A60">
        <w:t xml:space="preserve">; </w:t>
      </w:r>
      <w:r w:rsidR="008B0A60" w:rsidRPr="008B0A60">
        <w:t>T-NHL = T-cell non-hodgkin lymphoma</w:t>
      </w:r>
      <w:r w:rsidR="008B0A60">
        <w:t>;</w:t>
      </w:r>
      <w:r w:rsidR="008B0A60" w:rsidRPr="008B0A60">
        <w:t xml:space="preserve"> </w:t>
      </w:r>
      <w:r w:rsidR="00E33448" w:rsidRPr="001D12B0">
        <w:t>A</w:t>
      </w:r>
      <w:r w:rsidR="00FB2CB0">
        <w:t>S</w:t>
      </w:r>
      <w:r w:rsidR="00E33448" w:rsidRPr="001D12B0">
        <w:t xml:space="preserve">CT = autologous hematopoietic stem cell transplantation; </w:t>
      </w:r>
      <w:r w:rsidR="005968FD" w:rsidRPr="001D12B0">
        <w:t>BEAM = BCNU, etoposide, cytarabine and melphalan; GemBuMel = gemcitabine, busulfan and melphalan</w:t>
      </w:r>
      <w:r w:rsidR="005968FD">
        <w:t xml:space="preserve">; </w:t>
      </w:r>
      <w:r w:rsidR="00935266" w:rsidRPr="00935266">
        <w:t>KPS/LPS = karnofsky/lansky performance scale</w:t>
      </w:r>
      <w:r w:rsidR="00935266">
        <w:t>;</w:t>
      </w:r>
      <w:r w:rsidR="00935266" w:rsidRPr="00935266">
        <w:t xml:space="preserve"> </w:t>
      </w:r>
      <w:r w:rsidRPr="001D12B0">
        <w:t>CR = complete remission; PR = partial remission; SD = stable disease; PD = progressive disease; sIPI = secondary internation</w:t>
      </w:r>
      <w:r w:rsidR="00E77609">
        <w:t>al</w:t>
      </w:r>
      <w:r w:rsidRPr="001D12B0">
        <w:t xml:space="preserve"> prognostic index; </w:t>
      </w:r>
    </w:p>
    <w:p w14:paraId="7AE86A2D" w14:textId="77777777" w:rsidR="00216884" w:rsidRPr="00986E39" w:rsidRDefault="00216884" w:rsidP="00216884">
      <w:r w:rsidRPr="001D12B0">
        <w:rPr>
          <w:vertAlign w:val="superscript"/>
        </w:rPr>
        <w:lastRenderedPageBreak/>
        <w:t>¥</w:t>
      </w:r>
      <w:r w:rsidRPr="001D12B0">
        <w:t xml:space="preserve"> Considered positive if either of the following positive: double hit / triple hit / double expressor. Calculated for patients with DLBCL histology only.  </w:t>
      </w:r>
    </w:p>
    <w:p w14:paraId="3F42A608" w14:textId="77777777" w:rsidR="00216884" w:rsidRDefault="00216884"/>
    <w:sectPr w:rsidR="002168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F83"/>
    <w:rsid w:val="000120F3"/>
    <w:rsid w:val="00030EA1"/>
    <w:rsid w:val="00031CB1"/>
    <w:rsid w:val="00067171"/>
    <w:rsid w:val="00082BD6"/>
    <w:rsid w:val="00084F22"/>
    <w:rsid w:val="000A7494"/>
    <w:rsid w:val="000F3F0A"/>
    <w:rsid w:val="001119E2"/>
    <w:rsid w:val="0013127B"/>
    <w:rsid w:val="0015191E"/>
    <w:rsid w:val="00161C03"/>
    <w:rsid w:val="001D12B0"/>
    <w:rsid w:val="00216884"/>
    <w:rsid w:val="00223BC2"/>
    <w:rsid w:val="002477A4"/>
    <w:rsid w:val="00257343"/>
    <w:rsid w:val="00277175"/>
    <w:rsid w:val="002F219F"/>
    <w:rsid w:val="002F2B77"/>
    <w:rsid w:val="003142EB"/>
    <w:rsid w:val="003161C2"/>
    <w:rsid w:val="00343B96"/>
    <w:rsid w:val="003834AD"/>
    <w:rsid w:val="00394662"/>
    <w:rsid w:val="003C70ED"/>
    <w:rsid w:val="003E546D"/>
    <w:rsid w:val="003E6964"/>
    <w:rsid w:val="003F5262"/>
    <w:rsid w:val="00413158"/>
    <w:rsid w:val="004B2A40"/>
    <w:rsid w:val="00503232"/>
    <w:rsid w:val="00525254"/>
    <w:rsid w:val="0056516A"/>
    <w:rsid w:val="00583F9B"/>
    <w:rsid w:val="005968FD"/>
    <w:rsid w:val="005A73BB"/>
    <w:rsid w:val="005C085E"/>
    <w:rsid w:val="005E20B8"/>
    <w:rsid w:val="005E54C4"/>
    <w:rsid w:val="00623FED"/>
    <w:rsid w:val="006815FE"/>
    <w:rsid w:val="00683AAB"/>
    <w:rsid w:val="00691DA3"/>
    <w:rsid w:val="006A3341"/>
    <w:rsid w:val="006A428F"/>
    <w:rsid w:val="006D0C3B"/>
    <w:rsid w:val="006D3E92"/>
    <w:rsid w:val="00705C96"/>
    <w:rsid w:val="00706435"/>
    <w:rsid w:val="007708E3"/>
    <w:rsid w:val="007B040E"/>
    <w:rsid w:val="0083584C"/>
    <w:rsid w:val="00884350"/>
    <w:rsid w:val="00895021"/>
    <w:rsid w:val="008B0A60"/>
    <w:rsid w:val="008E4817"/>
    <w:rsid w:val="008F3757"/>
    <w:rsid w:val="00910E31"/>
    <w:rsid w:val="00911C67"/>
    <w:rsid w:val="00926C97"/>
    <w:rsid w:val="00935266"/>
    <w:rsid w:val="00940C08"/>
    <w:rsid w:val="00945BD1"/>
    <w:rsid w:val="00976794"/>
    <w:rsid w:val="00981111"/>
    <w:rsid w:val="009D7EB7"/>
    <w:rsid w:val="00A0360B"/>
    <w:rsid w:val="00A1546C"/>
    <w:rsid w:val="00A22C10"/>
    <w:rsid w:val="00A520A1"/>
    <w:rsid w:val="00A66FE7"/>
    <w:rsid w:val="00A732B7"/>
    <w:rsid w:val="00AB5ADB"/>
    <w:rsid w:val="00AD512A"/>
    <w:rsid w:val="00AD782B"/>
    <w:rsid w:val="00B32780"/>
    <w:rsid w:val="00BB4625"/>
    <w:rsid w:val="00BF2490"/>
    <w:rsid w:val="00C22382"/>
    <w:rsid w:val="00C3638B"/>
    <w:rsid w:val="00C378D1"/>
    <w:rsid w:val="00C46BFE"/>
    <w:rsid w:val="00C52E11"/>
    <w:rsid w:val="00C5706B"/>
    <w:rsid w:val="00C6270E"/>
    <w:rsid w:val="00C7247E"/>
    <w:rsid w:val="00C762D7"/>
    <w:rsid w:val="00CC3531"/>
    <w:rsid w:val="00CD690A"/>
    <w:rsid w:val="00CE3C48"/>
    <w:rsid w:val="00CE68D6"/>
    <w:rsid w:val="00D058FC"/>
    <w:rsid w:val="00D14270"/>
    <w:rsid w:val="00D45EF5"/>
    <w:rsid w:val="00D53D07"/>
    <w:rsid w:val="00D81BC7"/>
    <w:rsid w:val="00D82F4D"/>
    <w:rsid w:val="00D8668C"/>
    <w:rsid w:val="00DD3A94"/>
    <w:rsid w:val="00DE58FF"/>
    <w:rsid w:val="00E05C40"/>
    <w:rsid w:val="00E33448"/>
    <w:rsid w:val="00E40FF8"/>
    <w:rsid w:val="00E4382C"/>
    <w:rsid w:val="00E47B69"/>
    <w:rsid w:val="00E559A0"/>
    <w:rsid w:val="00E738A2"/>
    <w:rsid w:val="00E77609"/>
    <w:rsid w:val="00E97DEF"/>
    <w:rsid w:val="00ED155E"/>
    <w:rsid w:val="00F25DAF"/>
    <w:rsid w:val="00F825D0"/>
    <w:rsid w:val="00FB2CB0"/>
    <w:rsid w:val="00FC1135"/>
    <w:rsid w:val="00FD0F56"/>
    <w:rsid w:val="00FD2831"/>
    <w:rsid w:val="00FD2EBA"/>
    <w:rsid w:val="00FF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D91BB"/>
  <w15:chartTrackingRefBased/>
  <w15:docId w15:val="{69FA8F95-70A7-4D88-9ED2-A9961E37C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F4F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2C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C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11a0682-6276-4cc5-99b0-90b5ae1e235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C192D42B0CF54F94C271549F1CD980" ma:contentTypeVersion="9" ma:contentTypeDescription="Create a new document." ma:contentTypeScope="" ma:versionID="eca12a47a72aafa3c1c216fadb83ce20">
  <xsd:schema xmlns:xsd="http://www.w3.org/2001/XMLSchema" xmlns:xs="http://www.w3.org/2001/XMLSchema" xmlns:p="http://schemas.microsoft.com/office/2006/metadata/properties" xmlns:ns3="611a0682-6276-4cc5-99b0-90b5ae1e235d" targetNamespace="http://schemas.microsoft.com/office/2006/metadata/properties" ma:root="true" ma:fieldsID="22d62f45f9de5ff5e82c6c2c216083ae" ns3:_="">
    <xsd:import namespace="611a0682-6276-4cc5-99b0-90b5ae1e23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1a0682-6276-4cc5-99b0-90b5ae1e23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F91C11-8CEA-4BE7-9315-28D7636C131A}">
  <ds:schemaRefs>
    <ds:schemaRef ds:uri="http://purl.org/dc/terms/"/>
    <ds:schemaRef ds:uri="http://purl.org/dc/elements/1.1/"/>
    <ds:schemaRef ds:uri="http://schemas.microsoft.com/office/2006/metadata/properties"/>
    <ds:schemaRef ds:uri="http://purl.org/dc/dcmitype/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611a0682-6276-4cc5-99b0-90b5ae1e235d"/>
  </ds:schemaRefs>
</ds:datastoreItem>
</file>

<file path=customXml/itemProps2.xml><?xml version="1.0" encoding="utf-8"?>
<ds:datastoreItem xmlns:ds="http://schemas.openxmlformats.org/officeDocument/2006/customXml" ds:itemID="{E399E275-224A-4DE7-855B-FB32C60439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1a0682-6276-4cc5-99b0-90b5ae1e2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9A18F44-C5E6-4D38-9E8E-009786D7129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d,Adeel</dc:creator>
  <cp:keywords/>
  <dc:description/>
  <cp:lastModifiedBy>Pasvolsky,Oren</cp:lastModifiedBy>
  <cp:revision>47</cp:revision>
  <dcterms:created xsi:type="dcterms:W3CDTF">2022-12-15T04:03:00Z</dcterms:created>
  <dcterms:modified xsi:type="dcterms:W3CDTF">2022-12-15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C192D42B0CF54F94C271549F1CD980</vt:lpwstr>
  </property>
</Properties>
</file>